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A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clusion and exclusion criteria of this study.</w:t>
      </w:r>
    </w:p>
    <w:tbl>
      <w:tblPr>
        <w:tblStyle w:val="5"/>
        <w:tblW w:w="82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666666" w:themeColor="text1" w:themeTint="99" w:sz="2" w:space="0"/>
          <w:insideV w:val="single" w:color="666666" w:themeColor="text1" w:themeTint="99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740" w:type="dxa"/>
            <w:tcBorders>
              <w:top w:val="single" w:color="auto" w:sz="8" w:space="0"/>
              <w:bottom w:val="single" w:color="auto" w:sz="8" w:space="0"/>
              <w:right w:val="nil"/>
              <w:insideH w:val="single" w:sz="12" w:space="0"/>
              <w:insideV w:val="nil"/>
            </w:tcBorders>
            <w:shd w:val="clear" w:color="auto" w:fill="CFCECE" w:themeFill="background2" w:themeFillShade="E5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hint="default" w:ascii="Times New Roman" w:hAnsi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Selection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criteria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6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12" w:space="0"/>
              <w:insideV w:val="nil"/>
            </w:tcBorders>
            <w:shd w:val="clear" w:color="auto" w:fill="CFCECE" w:themeFill="background2" w:themeFillShade="E5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0" w:type="dxa"/>
            <w:vMerge w:val="restar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nclusion criteria</w:t>
            </w:r>
          </w:p>
        </w:tc>
        <w:tc>
          <w:tcPr>
            <w:tcW w:w="65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articipants include individuals with CKD and healthy individual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0" w:type="dxa"/>
            <w:vMerge w:val="continue"/>
            <w:tcBorders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aracteristic changes in gut microbiota were report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1740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linical studies including cross-sectional studies, cohort studies, and case-control studi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0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xclusion criteria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Literature that is duplicated and cannot be accessed in full tex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40" w:type="dxa"/>
            <w:vMerge w:val="continue"/>
            <w:tcBorders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Gut microbiota sequencing data obtained from metagenomics sequencing or RT-PCR or public databas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666666" w:themeColor="text1" w:themeTint="99" w:sz="2" w:space="0"/>
            <w:insideV w:val="single" w:color="666666" w:themeColor="text1" w:themeTint="9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0" w:type="dxa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 w:eastAsia="宋体"/>
                <w:sz w:val="21"/>
                <w:szCs w:val="21"/>
                <w:lang w:bidi="ar"/>
              </w:rPr>
            </w:pPr>
          </w:p>
        </w:tc>
        <w:tc>
          <w:tcPr>
            <w:tcW w:w="6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0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Inability to access original 16S rRNA gene high-throughput sequencing data or sequencing data quality not meeting the standards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NDZlOWJmZDEwYjIwMTgxMTI4YzBkMGY5YjQ3ZjQifQ=="/>
  </w:docVars>
  <w:rsids>
    <w:rsidRoot w:val="56DE0A03"/>
    <w:rsid w:val="550C5A16"/>
    <w:rsid w:val="56DE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customStyle="1" w:styleId="5">
    <w:name w:val="网格表 21"/>
    <w:basedOn w:val="3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9:08:00Z</dcterms:created>
  <dc:creator>张洋洋</dc:creator>
  <cp:lastModifiedBy>张洋洋</cp:lastModifiedBy>
  <dcterms:modified xsi:type="dcterms:W3CDTF">2024-03-26T15:1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2A0E0B711E04CE0B0C6262435552B60_11</vt:lpwstr>
  </property>
</Properties>
</file>